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color w:val="000000"/>
          <w:sz w:val="24"/>
          <w:lang w:val="en-GB"/>
        </w:rPr>
      </w:pPr>
      <w:r>
        <w:rPr>
          <w:b/>
          <w:bCs/>
          <w:color w:val="000000"/>
          <w:sz w:val="24"/>
          <w:lang w:val="en-GB"/>
        </w:rPr>
        <w:t>Table 1 Primers for qRT-PCR</w:t>
      </w:r>
    </w:p>
    <w:tbl>
      <w:tblPr>
        <w:tblW w:w="7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637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product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(F) and reverse (R) primers (5’→3’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p1a1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GTATCGGAGCATGGTGACAAA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TCGTCCATAGACACTTCCT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o1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GCTTTAGCGAACAGAAGGAGC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TTCATTTTTCCGAGACTTCA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se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GATGGGGACAAACAGCGTTAC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CACGGAGATACCTGAGCTG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at12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ATAGCCATGTTAGCCGTGGAC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CGTCACAGTCTCCTTCAA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at10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CACAAACATTCGCTACTGCTACT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CGCTTCAAAATCCTGGA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V</w:t>
            </w:r>
            <w:r>
              <w:rPr>
                <w:i/>
                <w:sz w:val="24"/>
              </w:rPr>
              <w:t>egfa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GCACATAGAGAGAATGAGCTTCC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CCGCTCTGAACAAG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</w:rPr>
              <w:t>lf4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AGGAACTCTCTCACATGAAGCG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TCGTTGAACTCCTCGG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</w:t>
            </w:r>
            <w:r>
              <w:rPr>
                <w:i/>
                <w:sz w:val="24"/>
              </w:rPr>
              <w:t>cnd2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TGAATTACCTGGACCGTTTCTTG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AGTTGTCGGTGTAAATGC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J</w:t>
            </w:r>
            <w:r>
              <w:rPr>
                <w:i/>
                <w:sz w:val="24"/>
              </w:rPr>
              <w:t>un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ACTCGGACCTTCTCACGTC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TCGGTGTAGTGGTGAT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tv4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CATTCCCAGATGATGTCTGCAT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CACAGTTGTAAGGCACC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18S rRNA</w:t>
            </w:r>
          </w:p>
        </w:tc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AGGGGAGAGCGGGTAAGAGA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GGACAGGACTAGGCGGAAC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8:36:00Z</dcterms:created>
  <dc:creator>USER</dc:creator>
  <dc:description/>
  <cp:keywords/>
  <dc:language>en-US</dc:language>
  <cp:lastModifiedBy>scotttete</cp:lastModifiedBy>
  <dcterms:modified xsi:type="dcterms:W3CDTF">2020-05-05T16:01:00Z</dcterms:modified>
  <cp:revision>12</cp:revision>
  <dc:subject/>
  <dc:title>Table</dc:title>
</cp:coreProperties>
</file>